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756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257F5" w14:paraId="44A59457" w14:textId="77777777" w:rsidTr="001257F5">
        <w:tc>
          <w:tcPr>
            <w:tcW w:w="4505" w:type="dxa"/>
          </w:tcPr>
          <w:p w14:paraId="7C6E7CFB" w14:textId="28486A1D" w:rsidR="001257F5" w:rsidRDefault="001257F5" w:rsidP="001257F5">
            <w:r>
              <w:t>Search Terms</w:t>
            </w:r>
          </w:p>
        </w:tc>
        <w:tc>
          <w:tcPr>
            <w:tcW w:w="4505" w:type="dxa"/>
          </w:tcPr>
          <w:p w14:paraId="35BD9262" w14:textId="709DD749" w:rsidR="001257F5" w:rsidRDefault="001257F5" w:rsidP="001257F5">
            <w:r>
              <w:t>Number of Results</w:t>
            </w:r>
          </w:p>
        </w:tc>
      </w:tr>
      <w:tr w:rsidR="001257F5" w14:paraId="0250273F" w14:textId="77777777" w:rsidTr="001257F5">
        <w:tc>
          <w:tcPr>
            <w:tcW w:w="4505" w:type="dxa"/>
          </w:tcPr>
          <w:p w14:paraId="1F38A62C" w14:textId="05CFE205" w:rsidR="001257F5" w:rsidRDefault="001257F5" w:rsidP="001257F5">
            <w:pPr>
              <w:pStyle w:val="ListParagraph"/>
              <w:numPr>
                <w:ilvl w:val="0"/>
                <w:numId w:val="1"/>
              </w:numPr>
            </w:pPr>
            <w:r>
              <w:t xml:space="preserve">(Chronic OR neglected) AND (Achilles OR </w:t>
            </w:r>
            <w:proofErr w:type="spellStart"/>
            <w:r>
              <w:t>tendoachill</w:t>
            </w:r>
            <w:proofErr w:type="spellEnd"/>
            <w:r>
              <w:t>* OR calcaneal tendon) AND (rupture)</w:t>
            </w:r>
          </w:p>
        </w:tc>
        <w:tc>
          <w:tcPr>
            <w:tcW w:w="4505" w:type="dxa"/>
          </w:tcPr>
          <w:p w14:paraId="5B4BB448" w14:textId="159FD5DE" w:rsidR="001257F5" w:rsidRDefault="001257F5" w:rsidP="001257F5">
            <w:r>
              <w:t>463</w:t>
            </w:r>
          </w:p>
        </w:tc>
      </w:tr>
      <w:tr w:rsidR="001257F5" w14:paraId="52785723" w14:textId="77777777" w:rsidTr="001257F5">
        <w:tc>
          <w:tcPr>
            <w:tcW w:w="4505" w:type="dxa"/>
          </w:tcPr>
          <w:p w14:paraId="57FE3D61" w14:textId="0CABDA63" w:rsidR="001257F5" w:rsidRDefault="001257F5" w:rsidP="001257F5">
            <w:pPr>
              <w:pStyle w:val="ListParagraph"/>
              <w:numPr>
                <w:ilvl w:val="0"/>
                <w:numId w:val="1"/>
              </w:numPr>
            </w:pPr>
            <w:proofErr w:type="gramStart"/>
            <w:r>
              <w:t>Achilles</w:t>
            </w:r>
            <w:proofErr w:type="gramEnd"/>
            <w:r>
              <w:t xml:space="preserve"> tendon [MeSH] AND (chronic OR neglected) AND (rupture)</w:t>
            </w:r>
          </w:p>
        </w:tc>
        <w:tc>
          <w:tcPr>
            <w:tcW w:w="4505" w:type="dxa"/>
          </w:tcPr>
          <w:p w14:paraId="4F85937F" w14:textId="334B52B0" w:rsidR="001257F5" w:rsidRDefault="001257F5" w:rsidP="001257F5">
            <w:r>
              <w:t>363</w:t>
            </w:r>
          </w:p>
        </w:tc>
      </w:tr>
      <w:tr w:rsidR="001257F5" w14:paraId="38EF2EF5" w14:textId="77777777" w:rsidTr="001257F5">
        <w:tc>
          <w:tcPr>
            <w:tcW w:w="4505" w:type="dxa"/>
          </w:tcPr>
          <w:p w14:paraId="6DB3B80C" w14:textId="24619753" w:rsidR="001257F5" w:rsidRDefault="001257F5" w:rsidP="001257F5">
            <w:pPr>
              <w:pStyle w:val="ListParagraph"/>
              <w:numPr>
                <w:ilvl w:val="0"/>
                <w:numId w:val="1"/>
              </w:numPr>
            </w:pPr>
            <w:r>
              <w:t>1 OR 2</w:t>
            </w:r>
          </w:p>
        </w:tc>
        <w:tc>
          <w:tcPr>
            <w:tcW w:w="4505" w:type="dxa"/>
          </w:tcPr>
          <w:p w14:paraId="22A89880" w14:textId="7B326BCA" w:rsidR="001257F5" w:rsidRDefault="001257F5" w:rsidP="001257F5">
            <w:r>
              <w:t>463</w:t>
            </w:r>
          </w:p>
        </w:tc>
      </w:tr>
    </w:tbl>
    <w:p w14:paraId="4D96787A" w14:textId="54BF50E0" w:rsidR="008D3AD3" w:rsidRDefault="001257F5" w:rsidP="001257F5">
      <w:pPr>
        <w:jc w:val="center"/>
      </w:pPr>
      <w:r>
        <w:t>Search Strategy</w:t>
      </w:r>
    </w:p>
    <w:p w14:paraId="0282546E" w14:textId="77777777" w:rsidR="001257F5" w:rsidRDefault="001257F5"/>
    <w:p w14:paraId="26F556C2" w14:textId="77777777" w:rsidR="001257F5" w:rsidRDefault="001257F5"/>
    <w:p w14:paraId="2B69E5CD" w14:textId="5CEDB994" w:rsidR="001257F5" w:rsidRDefault="001257F5">
      <w:r>
        <w:t xml:space="preserve">Online Resource 1: Table detailing the search strategy used and number of search results. Number of results shown is for PubMed only, with an English language filter applied. </w:t>
      </w:r>
    </w:p>
    <w:sectPr w:rsidR="001257F5" w:rsidSect="00334E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F89CA" w14:textId="77777777" w:rsidR="00F524C3" w:rsidRDefault="00F524C3" w:rsidP="001257F5">
      <w:r>
        <w:separator/>
      </w:r>
    </w:p>
  </w:endnote>
  <w:endnote w:type="continuationSeparator" w:id="0">
    <w:p w14:paraId="2A2CCF12" w14:textId="77777777" w:rsidR="00F524C3" w:rsidRDefault="00F524C3" w:rsidP="00125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B0ED1" w14:textId="77777777" w:rsidR="00F524C3" w:rsidRDefault="00F524C3" w:rsidP="001257F5">
      <w:r>
        <w:separator/>
      </w:r>
    </w:p>
  </w:footnote>
  <w:footnote w:type="continuationSeparator" w:id="0">
    <w:p w14:paraId="4D45F76E" w14:textId="77777777" w:rsidR="00F524C3" w:rsidRDefault="00F524C3" w:rsidP="00125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E1564"/>
    <w:multiLevelType w:val="hybridMultilevel"/>
    <w:tmpl w:val="5E4E64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F5"/>
    <w:rsid w:val="000024AD"/>
    <w:rsid w:val="0001627D"/>
    <w:rsid w:val="00023112"/>
    <w:rsid w:val="00036A34"/>
    <w:rsid w:val="00036E4D"/>
    <w:rsid w:val="00052BCB"/>
    <w:rsid w:val="00073F48"/>
    <w:rsid w:val="000811DD"/>
    <w:rsid w:val="000829A7"/>
    <w:rsid w:val="00094655"/>
    <w:rsid w:val="00097328"/>
    <w:rsid w:val="000A1DEE"/>
    <w:rsid w:val="000A6A2C"/>
    <w:rsid w:val="000B3778"/>
    <w:rsid w:val="000B4E63"/>
    <w:rsid w:val="000C137F"/>
    <w:rsid w:val="000C65AD"/>
    <w:rsid w:val="000D53A0"/>
    <w:rsid w:val="000E3226"/>
    <w:rsid w:val="000E516D"/>
    <w:rsid w:val="000F4BE4"/>
    <w:rsid w:val="00107ED6"/>
    <w:rsid w:val="00120B77"/>
    <w:rsid w:val="00121842"/>
    <w:rsid w:val="001257F5"/>
    <w:rsid w:val="001275A7"/>
    <w:rsid w:val="00135B14"/>
    <w:rsid w:val="00146827"/>
    <w:rsid w:val="00147FB1"/>
    <w:rsid w:val="00153546"/>
    <w:rsid w:val="00153B25"/>
    <w:rsid w:val="00157E53"/>
    <w:rsid w:val="001613A8"/>
    <w:rsid w:val="00163B50"/>
    <w:rsid w:val="00171C84"/>
    <w:rsid w:val="0018168C"/>
    <w:rsid w:val="00186CCA"/>
    <w:rsid w:val="00192446"/>
    <w:rsid w:val="00193AD9"/>
    <w:rsid w:val="001A1879"/>
    <w:rsid w:val="001A5A2A"/>
    <w:rsid w:val="001B03AB"/>
    <w:rsid w:val="001B0656"/>
    <w:rsid w:val="001B2470"/>
    <w:rsid w:val="001B3A1C"/>
    <w:rsid w:val="001B79D2"/>
    <w:rsid w:val="001C24D8"/>
    <w:rsid w:val="001C2C89"/>
    <w:rsid w:val="001C33AB"/>
    <w:rsid w:val="001C4AAA"/>
    <w:rsid w:val="001C7529"/>
    <w:rsid w:val="001C7911"/>
    <w:rsid w:val="001C7DBF"/>
    <w:rsid w:val="001E0BE9"/>
    <w:rsid w:val="001E4676"/>
    <w:rsid w:val="00205A0D"/>
    <w:rsid w:val="0022197F"/>
    <w:rsid w:val="0023600E"/>
    <w:rsid w:val="00236D6C"/>
    <w:rsid w:val="0024479B"/>
    <w:rsid w:val="00246B5B"/>
    <w:rsid w:val="002548F0"/>
    <w:rsid w:val="00267620"/>
    <w:rsid w:val="00271A45"/>
    <w:rsid w:val="00276663"/>
    <w:rsid w:val="002A1773"/>
    <w:rsid w:val="002A60FF"/>
    <w:rsid w:val="002C658E"/>
    <w:rsid w:val="002D1015"/>
    <w:rsid w:val="002D1D97"/>
    <w:rsid w:val="002E36B0"/>
    <w:rsid w:val="002F07A7"/>
    <w:rsid w:val="002F6304"/>
    <w:rsid w:val="003112A7"/>
    <w:rsid w:val="00312082"/>
    <w:rsid w:val="00312EF8"/>
    <w:rsid w:val="0031581F"/>
    <w:rsid w:val="00316418"/>
    <w:rsid w:val="00317883"/>
    <w:rsid w:val="00334CD8"/>
    <w:rsid w:val="00334E63"/>
    <w:rsid w:val="003424E6"/>
    <w:rsid w:val="003469E9"/>
    <w:rsid w:val="00351408"/>
    <w:rsid w:val="00361AAD"/>
    <w:rsid w:val="00362E87"/>
    <w:rsid w:val="00365B1B"/>
    <w:rsid w:val="00373D02"/>
    <w:rsid w:val="00373E86"/>
    <w:rsid w:val="003772E6"/>
    <w:rsid w:val="0037782E"/>
    <w:rsid w:val="0038169F"/>
    <w:rsid w:val="00384999"/>
    <w:rsid w:val="00385688"/>
    <w:rsid w:val="00386066"/>
    <w:rsid w:val="0038627B"/>
    <w:rsid w:val="00386428"/>
    <w:rsid w:val="003931B4"/>
    <w:rsid w:val="003A0F2A"/>
    <w:rsid w:val="003A4A5C"/>
    <w:rsid w:val="003B324E"/>
    <w:rsid w:val="003B62CB"/>
    <w:rsid w:val="003C3FE7"/>
    <w:rsid w:val="003C6AA1"/>
    <w:rsid w:val="003D06F0"/>
    <w:rsid w:val="003D09E9"/>
    <w:rsid w:val="003D3C5B"/>
    <w:rsid w:val="003D66F6"/>
    <w:rsid w:val="003D6D5C"/>
    <w:rsid w:val="003E43DC"/>
    <w:rsid w:val="003F1FFE"/>
    <w:rsid w:val="00401B5A"/>
    <w:rsid w:val="00402333"/>
    <w:rsid w:val="004134A7"/>
    <w:rsid w:val="004301B6"/>
    <w:rsid w:val="004308A4"/>
    <w:rsid w:val="00436758"/>
    <w:rsid w:val="00445633"/>
    <w:rsid w:val="00447235"/>
    <w:rsid w:val="00453898"/>
    <w:rsid w:val="00455357"/>
    <w:rsid w:val="0046281A"/>
    <w:rsid w:val="00471327"/>
    <w:rsid w:val="004740A2"/>
    <w:rsid w:val="004754CD"/>
    <w:rsid w:val="0047684E"/>
    <w:rsid w:val="00483F26"/>
    <w:rsid w:val="00485FC9"/>
    <w:rsid w:val="00492590"/>
    <w:rsid w:val="004B4C02"/>
    <w:rsid w:val="004C0E71"/>
    <w:rsid w:val="004D0F6C"/>
    <w:rsid w:val="004E7015"/>
    <w:rsid w:val="00501C57"/>
    <w:rsid w:val="005047FB"/>
    <w:rsid w:val="00511EBE"/>
    <w:rsid w:val="005162E5"/>
    <w:rsid w:val="00516B3A"/>
    <w:rsid w:val="005176CE"/>
    <w:rsid w:val="00523279"/>
    <w:rsid w:val="00550225"/>
    <w:rsid w:val="00551926"/>
    <w:rsid w:val="00551CF0"/>
    <w:rsid w:val="00561924"/>
    <w:rsid w:val="00562B92"/>
    <w:rsid w:val="00564E71"/>
    <w:rsid w:val="00577A82"/>
    <w:rsid w:val="005807CE"/>
    <w:rsid w:val="00583F7A"/>
    <w:rsid w:val="00587A3E"/>
    <w:rsid w:val="00593D8D"/>
    <w:rsid w:val="005A2BEC"/>
    <w:rsid w:val="005A5818"/>
    <w:rsid w:val="005C153F"/>
    <w:rsid w:val="005C256C"/>
    <w:rsid w:val="005D10F0"/>
    <w:rsid w:val="00615B90"/>
    <w:rsid w:val="00616080"/>
    <w:rsid w:val="00624302"/>
    <w:rsid w:val="006348A9"/>
    <w:rsid w:val="00640D3D"/>
    <w:rsid w:val="00647046"/>
    <w:rsid w:val="006476D9"/>
    <w:rsid w:val="006568AD"/>
    <w:rsid w:val="00661C50"/>
    <w:rsid w:val="00661E4C"/>
    <w:rsid w:val="00664E86"/>
    <w:rsid w:val="00670455"/>
    <w:rsid w:val="006756D6"/>
    <w:rsid w:val="006862DB"/>
    <w:rsid w:val="006937B6"/>
    <w:rsid w:val="00693E2A"/>
    <w:rsid w:val="006A507A"/>
    <w:rsid w:val="006A6690"/>
    <w:rsid w:val="006A6F70"/>
    <w:rsid w:val="006B6CB7"/>
    <w:rsid w:val="006C2DE2"/>
    <w:rsid w:val="006C7F37"/>
    <w:rsid w:val="006E23CD"/>
    <w:rsid w:val="006E2F0D"/>
    <w:rsid w:val="006E5674"/>
    <w:rsid w:val="006E6E28"/>
    <w:rsid w:val="006F526E"/>
    <w:rsid w:val="00702D8E"/>
    <w:rsid w:val="007178EC"/>
    <w:rsid w:val="007205E0"/>
    <w:rsid w:val="00730924"/>
    <w:rsid w:val="00733B47"/>
    <w:rsid w:val="0076461C"/>
    <w:rsid w:val="00767776"/>
    <w:rsid w:val="0077530B"/>
    <w:rsid w:val="00791757"/>
    <w:rsid w:val="00792037"/>
    <w:rsid w:val="0079763F"/>
    <w:rsid w:val="007A041C"/>
    <w:rsid w:val="007A292E"/>
    <w:rsid w:val="007B4A80"/>
    <w:rsid w:val="007C7F8C"/>
    <w:rsid w:val="007D1F55"/>
    <w:rsid w:val="007E7D38"/>
    <w:rsid w:val="007F2C3D"/>
    <w:rsid w:val="00803565"/>
    <w:rsid w:val="008074BA"/>
    <w:rsid w:val="008078D8"/>
    <w:rsid w:val="0082133D"/>
    <w:rsid w:val="00824B18"/>
    <w:rsid w:val="00824D31"/>
    <w:rsid w:val="00852283"/>
    <w:rsid w:val="008646A9"/>
    <w:rsid w:val="00865909"/>
    <w:rsid w:val="0087793F"/>
    <w:rsid w:val="00880178"/>
    <w:rsid w:val="00884F05"/>
    <w:rsid w:val="008A19C6"/>
    <w:rsid w:val="008B7370"/>
    <w:rsid w:val="008C0CD2"/>
    <w:rsid w:val="008C1A34"/>
    <w:rsid w:val="008D359C"/>
    <w:rsid w:val="008D3AD3"/>
    <w:rsid w:val="008E02CF"/>
    <w:rsid w:val="008F008F"/>
    <w:rsid w:val="0090172F"/>
    <w:rsid w:val="00906FA6"/>
    <w:rsid w:val="009140FC"/>
    <w:rsid w:val="0091728A"/>
    <w:rsid w:val="009178DF"/>
    <w:rsid w:val="0092317D"/>
    <w:rsid w:val="00936753"/>
    <w:rsid w:val="00936F5D"/>
    <w:rsid w:val="00945E61"/>
    <w:rsid w:val="009529E9"/>
    <w:rsid w:val="00957F91"/>
    <w:rsid w:val="00963D87"/>
    <w:rsid w:val="0096440F"/>
    <w:rsid w:val="00970EFF"/>
    <w:rsid w:val="009724B8"/>
    <w:rsid w:val="00986D6C"/>
    <w:rsid w:val="009A21C3"/>
    <w:rsid w:val="009A78A2"/>
    <w:rsid w:val="009B049D"/>
    <w:rsid w:val="009B2E5C"/>
    <w:rsid w:val="009B3EE3"/>
    <w:rsid w:val="009B5AAB"/>
    <w:rsid w:val="009B5B8A"/>
    <w:rsid w:val="009E1294"/>
    <w:rsid w:val="009E12C9"/>
    <w:rsid w:val="009F06B3"/>
    <w:rsid w:val="009F4EA3"/>
    <w:rsid w:val="009F6545"/>
    <w:rsid w:val="00A038A6"/>
    <w:rsid w:val="00A16684"/>
    <w:rsid w:val="00A177DB"/>
    <w:rsid w:val="00A335FF"/>
    <w:rsid w:val="00A431D2"/>
    <w:rsid w:val="00A6090B"/>
    <w:rsid w:val="00A64E35"/>
    <w:rsid w:val="00A66562"/>
    <w:rsid w:val="00A67DB8"/>
    <w:rsid w:val="00A776A3"/>
    <w:rsid w:val="00A81E21"/>
    <w:rsid w:val="00A90E19"/>
    <w:rsid w:val="00AB6E95"/>
    <w:rsid w:val="00AC045C"/>
    <w:rsid w:val="00AC0867"/>
    <w:rsid w:val="00AD06F2"/>
    <w:rsid w:val="00AD3C09"/>
    <w:rsid w:val="00AE4DE9"/>
    <w:rsid w:val="00AE7847"/>
    <w:rsid w:val="00AF3D2A"/>
    <w:rsid w:val="00B036DF"/>
    <w:rsid w:val="00B05991"/>
    <w:rsid w:val="00B12E3B"/>
    <w:rsid w:val="00B2537A"/>
    <w:rsid w:val="00B260E7"/>
    <w:rsid w:val="00B35F8B"/>
    <w:rsid w:val="00B57265"/>
    <w:rsid w:val="00B577E3"/>
    <w:rsid w:val="00B63DC6"/>
    <w:rsid w:val="00B73C18"/>
    <w:rsid w:val="00B752CC"/>
    <w:rsid w:val="00B757C9"/>
    <w:rsid w:val="00B8782C"/>
    <w:rsid w:val="00BA32C1"/>
    <w:rsid w:val="00BA407F"/>
    <w:rsid w:val="00BA6F7A"/>
    <w:rsid w:val="00BA7284"/>
    <w:rsid w:val="00BB27F2"/>
    <w:rsid w:val="00BB4532"/>
    <w:rsid w:val="00BB4B37"/>
    <w:rsid w:val="00BC3306"/>
    <w:rsid w:val="00BC3DB8"/>
    <w:rsid w:val="00BD12FB"/>
    <w:rsid w:val="00BD5558"/>
    <w:rsid w:val="00BE5122"/>
    <w:rsid w:val="00BE560F"/>
    <w:rsid w:val="00BF0A80"/>
    <w:rsid w:val="00C02C44"/>
    <w:rsid w:val="00C142DF"/>
    <w:rsid w:val="00C14C14"/>
    <w:rsid w:val="00C17761"/>
    <w:rsid w:val="00C17E22"/>
    <w:rsid w:val="00C2605D"/>
    <w:rsid w:val="00C37CCA"/>
    <w:rsid w:val="00C659C8"/>
    <w:rsid w:val="00C7688C"/>
    <w:rsid w:val="00C82BBD"/>
    <w:rsid w:val="00C86DC9"/>
    <w:rsid w:val="00C87DF0"/>
    <w:rsid w:val="00CA0DC5"/>
    <w:rsid w:val="00CA200E"/>
    <w:rsid w:val="00CC379B"/>
    <w:rsid w:val="00CC7ACB"/>
    <w:rsid w:val="00CD0D96"/>
    <w:rsid w:val="00CD3DF0"/>
    <w:rsid w:val="00CD41F5"/>
    <w:rsid w:val="00CE508E"/>
    <w:rsid w:val="00D02AAF"/>
    <w:rsid w:val="00D15269"/>
    <w:rsid w:val="00D1539D"/>
    <w:rsid w:val="00D17738"/>
    <w:rsid w:val="00D23330"/>
    <w:rsid w:val="00D23895"/>
    <w:rsid w:val="00D250C9"/>
    <w:rsid w:val="00D25E3F"/>
    <w:rsid w:val="00D31538"/>
    <w:rsid w:val="00D33C8D"/>
    <w:rsid w:val="00D33EA3"/>
    <w:rsid w:val="00D439EA"/>
    <w:rsid w:val="00D501F6"/>
    <w:rsid w:val="00D54686"/>
    <w:rsid w:val="00D56ECA"/>
    <w:rsid w:val="00D71718"/>
    <w:rsid w:val="00D743E3"/>
    <w:rsid w:val="00D86DFD"/>
    <w:rsid w:val="00D90107"/>
    <w:rsid w:val="00DA5578"/>
    <w:rsid w:val="00DA7F2E"/>
    <w:rsid w:val="00DB5EF5"/>
    <w:rsid w:val="00DC0B7D"/>
    <w:rsid w:val="00DC1EB4"/>
    <w:rsid w:val="00DE476F"/>
    <w:rsid w:val="00E154EC"/>
    <w:rsid w:val="00E2007B"/>
    <w:rsid w:val="00E34B26"/>
    <w:rsid w:val="00E37FDF"/>
    <w:rsid w:val="00E423E8"/>
    <w:rsid w:val="00E442EA"/>
    <w:rsid w:val="00E54CBF"/>
    <w:rsid w:val="00E62622"/>
    <w:rsid w:val="00E63396"/>
    <w:rsid w:val="00E92AEB"/>
    <w:rsid w:val="00E96F5C"/>
    <w:rsid w:val="00EA074E"/>
    <w:rsid w:val="00EA5B33"/>
    <w:rsid w:val="00EB38AF"/>
    <w:rsid w:val="00EB4DAC"/>
    <w:rsid w:val="00EC18FD"/>
    <w:rsid w:val="00EC3364"/>
    <w:rsid w:val="00ED49EF"/>
    <w:rsid w:val="00ED5748"/>
    <w:rsid w:val="00EE49DF"/>
    <w:rsid w:val="00EF59AE"/>
    <w:rsid w:val="00EF71FC"/>
    <w:rsid w:val="00F020D1"/>
    <w:rsid w:val="00F24312"/>
    <w:rsid w:val="00F33B49"/>
    <w:rsid w:val="00F43AF3"/>
    <w:rsid w:val="00F43F68"/>
    <w:rsid w:val="00F44C45"/>
    <w:rsid w:val="00F45734"/>
    <w:rsid w:val="00F46CEC"/>
    <w:rsid w:val="00F47741"/>
    <w:rsid w:val="00F524C3"/>
    <w:rsid w:val="00F53EC9"/>
    <w:rsid w:val="00F67F86"/>
    <w:rsid w:val="00F936E8"/>
    <w:rsid w:val="00F953F9"/>
    <w:rsid w:val="00FA3676"/>
    <w:rsid w:val="00FB2047"/>
    <w:rsid w:val="00FC6D42"/>
    <w:rsid w:val="00FD0A94"/>
    <w:rsid w:val="00FD160F"/>
    <w:rsid w:val="00FE6D38"/>
    <w:rsid w:val="00FF120D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E1054"/>
  <w15:chartTrackingRefBased/>
  <w15:docId w15:val="{0324B85C-DD29-8049-86E9-07129352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7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57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7F5"/>
  </w:style>
  <w:style w:type="paragraph" w:styleId="Footer">
    <w:name w:val="footer"/>
    <w:basedOn w:val="Normal"/>
    <w:link w:val="FooterChar"/>
    <w:uiPriority w:val="99"/>
    <w:unhideWhenUsed/>
    <w:rsid w:val="001257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 ARSHAD</dc:creator>
  <cp:keywords/>
  <dc:description/>
  <cp:lastModifiedBy>ZAKI ARSHAD</cp:lastModifiedBy>
  <cp:revision>2</cp:revision>
  <dcterms:created xsi:type="dcterms:W3CDTF">2021-05-07T09:42:00Z</dcterms:created>
  <dcterms:modified xsi:type="dcterms:W3CDTF">2021-05-07T09:42:00Z</dcterms:modified>
</cp:coreProperties>
</file>